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61" w:type="dxa"/>
        <w:tblInd w:w="93" w:type="dxa"/>
        <w:tblLook w:val="04A0" w:firstRow="1" w:lastRow="0" w:firstColumn="1" w:lastColumn="0" w:noHBand="0" w:noVBand="1"/>
      </w:tblPr>
      <w:tblGrid>
        <w:gridCol w:w="1449"/>
        <w:gridCol w:w="1791"/>
        <w:gridCol w:w="1182"/>
        <w:gridCol w:w="1639"/>
      </w:tblGrid>
      <w:tr w:rsidR="00A46510" w:rsidRPr="00A46510" w14:paraId="0C03A4B8" w14:textId="77777777" w:rsidTr="00A46510">
        <w:trPr>
          <w:trHeight w:val="300"/>
        </w:trPr>
        <w:tc>
          <w:tcPr>
            <w:tcW w:w="60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8776" w14:textId="6F39C497" w:rsidR="00A46510" w:rsidRPr="00A46510" w:rsidRDefault="00A46510" w:rsidP="00931CC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Panel memory differentiation/activation/PD-1</w:t>
            </w:r>
            <w:r w:rsidR="001A3480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n=21</w:t>
            </w:r>
            <w:r w:rsidR="009E6D70">
              <w:rPr>
                <w:rFonts w:ascii="Calibri" w:eastAsia="Times New Roman" w:hAnsi="Calibri" w:cs="Times New Roman"/>
                <w:color w:val="000000"/>
                <w:lang w:val="en-GB"/>
              </w:rPr>
              <w:t>, directly after PBMC isolation without cryopreservation</w:t>
            </w:r>
            <w:r w:rsidR="001A3480">
              <w:rPr>
                <w:rFonts w:ascii="Calibri" w:eastAsia="Times New Roman" w:hAnsi="Calibri" w:cs="Times New Roman"/>
                <w:color w:val="000000"/>
                <w:lang w:val="en-GB"/>
              </w:rPr>
              <w:t>)</w:t>
            </w:r>
          </w:p>
        </w:tc>
      </w:tr>
      <w:tr w:rsidR="00A46510" w:rsidRPr="00A46510" w14:paraId="3A8C1A5E" w14:textId="77777777" w:rsidTr="00A46510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DB39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Antibody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CBE8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Flurochrome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77F2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clone</w:t>
            </w:r>
            <w:proofErr w:type="gramEnd"/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68A4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company</w:t>
            </w:r>
            <w:proofErr w:type="gramEnd"/>
          </w:p>
        </w:tc>
      </w:tr>
      <w:tr w:rsidR="00A46510" w:rsidRPr="00A46510" w14:paraId="69E9A3D6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6A3B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CD3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2A5B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V60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C57D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OKT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43D8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ioLegend</w:t>
            </w:r>
          </w:p>
        </w:tc>
      </w:tr>
      <w:tr w:rsidR="00A46510" w:rsidRPr="00A46510" w14:paraId="63FF013F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37F0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CD4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BAF1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V5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97B4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L20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9A73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D</w:t>
            </w:r>
          </w:p>
        </w:tc>
      </w:tr>
      <w:tr w:rsidR="00A46510" w:rsidRPr="00A46510" w14:paraId="7B7DD33A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B510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CD8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0539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V42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3074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RPA-T8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9653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D</w:t>
            </w:r>
          </w:p>
        </w:tc>
      </w:tr>
      <w:tr w:rsidR="00A46510" w:rsidRPr="00A46510" w14:paraId="684196DC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598C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CD38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24E6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PE-Cy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91FA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HIT2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F891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D</w:t>
            </w:r>
          </w:p>
        </w:tc>
      </w:tr>
      <w:tr w:rsidR="00A46510" w:rsidRPr="00A46510" w14:paraId="2722F31E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5B00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CCR7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EA1C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P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2F94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#15050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20E6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R&amp;D systems</w:t>
            </w:r>
          </w:p>
        </w:tc>
      </w:tr>
      <w:tr w:rsidR="00A46510" w:rsidRPr="00A46510" w14:paraId="7E4416A6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9E65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HLA-DR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29A9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FITC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0F3D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L24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75A6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D</w:t>
            </w:r>
          </w:p>
        </w:tc>
      </w:tr>
      <w:tr w:rsidR="00A46510" w:rsidRPr="00A46510" w14:paraId="3EDEEB06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EB19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CD45RA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DD3F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AlexaFluor70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9872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HI10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3018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ioLegend</w:t>
            </w:r>
          </w:p>
        </w:tc>
      </w:tr>
      <w:tr w:rsidR="00A46510" w:rsidRPr="00A46510" w14:paraId="016A3FD3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2B03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PD-1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BFCC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APC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C74F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MIH4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DF25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eBioscience</w:t>
            </w:r>
            <w:proofErr w:type="gramEnd"/>
          </w:p>
        </w:tc>
      </w:tr>
      <w:tr w:rsidR="00A46510" w:rsidRPr="00A46510" w14:paraId="2AC38775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29AA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Live/dead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3873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Near-IR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62FA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N/A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EA70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Invitrogen</w:t>
            </w:r>
          </w:p>
        </w:tc>
      </w:tr>
      <w:tr w:rsidR="00A46510" w:rsidRPr="00A46510" w14:paraId="0113025D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52E5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E84C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5B90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86BE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46510" w:rsidRPr="00A46510" w14:paraId="08563771" w14:textId="77777777" w:rsidTr="00A46510">
        <w:trPr>
          <w:trHeight w:val="300"/>
        </w:trPr>
        <w:tc>
          <w:tcPr>
            <w:tcW w:w="44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6D5F" w14:textId="74CDFE1B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Panel intracellular cytokine staining</w:t>
            </w:r>
            <w:r w:rsidR="001A3480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n=25</w:t>
            </w:r>
            <w:r w:rsidR="009E6D70">
              <w:rPr>
                <w:rFonts w:ascii="Calibri" w:eastAsia="Times New Roman" w:hAnsi="Calibri" w:cs="Times New Roman"/>
                <w:color w:val="000000"/>
                <w:lang w:val="en-GB"/>
              </w:rPr>
              <w:t>, directly after PBMC isolation without cryopreservation</w:t>
            </w:r>
            <w:r w:rsidR="001A3480">
              <w:rPr>
                <w:rFonts w:ascii="Calibri" w:eastAsia="Times New Roman" w:hAnsi="Calibri" w:cs="Times New Roman"/>
                <w:color w:val="000000"/>
                <w:lang w:val="en-GB"/>
              </w:rPr>
              <w:t>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A935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46510" w:rsidRPr="00A46510" w14:paraId="4E3421F2" w14:textId="77777777" w:rsidTr="00A46510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8DB7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Antibody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9101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Flurochrome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A003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clone</w:t>
            </w:r>
            <w:proofErr w:type="gramEnd"/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8C52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company</w:t>
            </w:r>
            <w:proofErr w:type="gramEnd"/>
          </w:p>
        </w:tc>
      </w:tr>
      <w:tr w:rsidR="00A46510" w:rsidRPr="00A46510" w14:paraId="213C6394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1A01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CD3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7114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V60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E881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OKT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6758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ioLegend</w:t>
            </w:r>
          </w:p>
        </w:tc>
      </w:tr>
      <w:tr w:rsidR="00A46510" w:rsidRPr="00A46510" w14:paraId="6FEE0028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D89E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CD4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F38D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V5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2D02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L20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75D4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D</w:t>
            </w:r>
          </w:p>
        </w:tc>
      </w:tr>
      <w:tr w:rsidR="00A46510" w:rsidRPr="00A46510" w14:paraId="00620989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FCF0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CD8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4725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V42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4CFB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RPA-T8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FA4C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D</w:t>
            </w:r>
          </w:p>
        </w:tc>
      </w:tr>
      <w:tr w:rsidR="00A46510" w:rsidRPr="00A46510" w14:paraId="4BE77BDE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6AAA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TNF-alpha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E7CE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PE-Cy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AF38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MAb1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A19A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D</w:t>
            </w:r>
          </w:p>
        </w:tc>
      </w:tr>
      <w:tr w:rsidR="00A46510" w:rsidRPr="00A46510" w14:paraId="2DB703D5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D535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IL-2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18C4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FITC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C7C1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5344.11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2BED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D</w:t>
            </w:r>
          </w:p>
        </w:tc>
      </w:tr>
      <w:tr w:rsidR="00A46510" w:rsidRPr="00A46510" w14:paraId="71646A95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C8F6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IFN-gamma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6340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AlexaFluor70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7EF2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27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C496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D</w:t>
            </w:r>
          </w:p>
        </w:tc>
      </w:tr>
      <w:tr w:rsidR="00A46510" w:rsidRPr="00A46510" w14:paraId="2709260B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C9E5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Live/dead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2217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Near-IR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CCA2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N/A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3B7D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Invitrogen</w:t>
            </w:r>
          </w:p>
        </w:tc>
      </w:tr>
      <w:tr w:rsidR="00A46510" w:rsidRPr="00A46510" w14:paraId="5CBD71CC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42BF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6F8E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7014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92C4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46510" w:rsidRPr="00A46510" w14:paraId="68C74B27" w14:textId="77777777" w:rsidTr="00A46510">
        <w:trPr>
          <w:trHeight w:val="300"/>
        </w:trPr>
        <w:tc>
          <w:tcPr>
            <w:tcW w:w="60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7E0B" w14:textId="4049BCE0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bookmarkStart w:id="0" w:name="_GoBack"/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Panel memory differentiation of cytokine responding cells</w:t>
            </w:r>
            <w:r w:rsidR="001A3480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bookmarkEnd w:id="0"/>
            <w:r w:rsidR="001A3480">
              <w:rPr>
                <w:rFonts w:ascii="Calibri" w:eastAsia="Times New Roman" w:hAnsi="Calibri" w:cs="Times New Roman"/>
                <w:color w:val="000000"/>
                <w:lang w:val="en-GB"/>
              </w:rPr>
              <w:t>(n=11</w:t>
            </w:r>
            <w:r w:rsidR="009E6D70">
              <w:rPr>
                <w:rFonts w:ascii="Calibri" w:eastAsia="Times New Roman" w:hAnsi="Calibri" w:cs="Times New Roman"/>
                <w:color w:val="000000"/>
                <w:lang w:val="en-GB"/>
              </w:rPr>
              <w:t>, from cryopreserved samples</w:t>
            </w:r>
            <w:r w:rsidR="001A3480">
              <w:rPr>
                <w:rFonts w:ascii="Calibri" w:eastAsia="Times New Roman" w:hAnsi="Calibri" w:cs="Times New Roman"/>
                <w:color w:val="000000"/>
                <w:lang w:val="en-GB"/>
              </w:rPr>
              <w:t>)</w:t>
            </w:r>
          </w:p>
        </w:tc>
      </w:tr>
      <w:tr w:rsidR="00A46510" w:rsidRPr="00A46510" w14:paraId="16F1527B" w14:textId="77777777" w:rsidTr="00A46510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0B3B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Antibody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BE23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Flurochrome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072E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clone</w:t>
            </w:r>
            <w:proofErr w:type="gramEnd"/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279B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company</w:t>
            </w:r>
            <w:proofErr w:type="gramEnd"/>
          </w:p>
        </w:tc>
      </w:tr>
      <w:tr w:rsidR="00A46510" w:rsidRPr="00A46510" w14:paraId="4DFC80C9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051C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CD3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E780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V60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FBA7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OKT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3413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ioLegend</w:t>
            </w:r>
          </w:p>
        </w:tc>
      </w:tr>
      <w:tr w:rsidR="00A46510" w:rsidRPr="00A46510" w14:paraId="65007750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8E96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CD4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FC18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V5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D1E7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L20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52B3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D</w:t>
            </w:r>
          </w:p>
        </w:tc>
      </w:tr>
      <w:tr w:rsidR="00A46510" w:rsidRPr="00A46510" w14:paraId="115E99F8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338B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CD8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4286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V42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DF28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RPA-T8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B828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D</w:t>
            </w:r>
          </w:p>
        </w:tc>
      </w:tr>
      <w:tr w:rsidR="00A46510" w:rsidRPr="00A46510" w14:paraId="4839AFB6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84D9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TNF-alpha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7D29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PE-Cy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38FB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MAb1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B9AB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D</w:t>
            </w:r>
          </w:p>
        </w:tc>
      </w:tr>
      <w:tr w:rsidR="00A46510" w:rsidRPr="00A46510" w14:paraId="4C7233D0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A3BE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IL-2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ACEE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FITC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F86F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5344.11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8938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D</w:t>
            </w:r>
          </w:p>
        </w:tc>
      </w:tr>
      <w:tr w:rsidR="00A46510" w:rsidRPr="00A46510" w14:paraId="017109CD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7FD0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IFN-gamma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32D1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PerCP</w:t>
            </w:r>
            <w:proofErr w:type="spellEnd"/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/Cy5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571E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4S.B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CF8D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ioLegend</w:t>
            </w:r>
          </w:p>
        </w:tc>
      </w:tr>
      <w:tr w:rsidR="00A46510" w:rsidRPr="00A46510" w14:paraId="3696245F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AC13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CD45RA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545B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AlexaFluor70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0B3D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HI10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F762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BioLegend</w:t>
            </w:r>
          </w:p>
        </w:tc>
      </w:tr>
      <w:tr w:rsidR="00A46510" w:rsidRPr="00A46510" w14:paraId="6B9271BC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2C13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CCR7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AD65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P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C305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#15050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9405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R&amp;D systems</w:t>
            </w:r>
          </w:p>
        </w:tc>
      </w:tr>
      <w:tr w:rsidR="00A46510" w:rsidRPr="00A46510" w14:paraId="041885CD" w14:textId="77777777" w:rsidTr="00A46510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251E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Live/dead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D86C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Near-IR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900F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N/A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6DCA" w14:textId="77777777" w:rsidR="00A46510" w:rsidRPr="00A46510" w:rsidRDefault="00A46510" w:rsidP="00A4651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46510">
              <w:rPr>
                <w:rFonts w:ascii="Calibri" w:eastAsia="Times New Roman" w:hAnsi="Calibri" w:cs="Times New Roman"/>
                <w:color w:val="000000"/>
                <w:lang w:val="en-GB"/>
              </w:rPr>
              <w:t>Invitrogen</w:t>
            </w:r>
          </w:p>
        </w:tc>
      </w:tr>
    </w:tbl>
    <w:p w14:paraId="3BD1AB6B" w14:textId="77777777" w:rsidR="0067155E" w:rsidRDefault="0067155E"/>
    <w:tbl>
      <w:tblPr>
        <w:tblW w:w="6060" w:type="dxa"/>
        <w:tblInd w:w="93" w:type="dxa"/>
        <w:tblLook w:val="04A0" w:firstRow="1" w:lastRow="0" w:firstColumn="1" w:lastColumn="0" w:noHBand="0" w:noVBand="1"/>
      </w:tblPr>
      <w:tblGrid>
        <w:gridCol w:w="1519"/>
        <w:gridCol w:w="1957"/>
        <w:gridCol w:w="1124"/>
        <w:gridCol w:w="1460"/>
      </w:tblGrid>
      <w:tr w:rsidR="001A3480" w:rsidRPr="001A3480" w14:paraId="7369A0DD" w14:textId="77777777" w:rsidTr="001A3480">
        <w:trPr>
          <w:trHeight w:val="300"/>
        </w:trPr>
        <w:tc>
          <w:tcPr>
            <w:tcW w:w="4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1A61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Panel CFSE proliferation assay (n=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DEF7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A3480" w:rsidRPr="001A3480" w14:paraId="49627BCA" w14:textId="77777777" w:rsidTr="001A3480">
        <w:trPr>
          <w:trHeight w:val="300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3725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Antibody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5FD5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Flurochrome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3C9A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clone</w:t>
            </w:r>
            <w:proofErr w:type="gram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D210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company</w:t>
            </w:r>
            <w:proofErr w:type="gramEnd"/>
          </w:p>
        </w:tc>
      </w:tr>
      <w:tr w:rsidR="001A3480" w:rsidRPr="001A3480" w14:paraId="4F4A8ECA" w14:textId="77777777" w:rsidTr="001A3480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D543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CD3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6638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BV60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6E5A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OKT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3DDA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BioLegend</w:t>
            </w:r>
          </w:p>
        </w:tc>
      </w:tr>
      <w:tr w:rsidR="001A3480" w:rsidRPr="001A3480" w14:paraId="41D8B35A" w14:textId="77777777" w:rsidTr="001A3480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B6DE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CD4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5A89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BV5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0539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L2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322D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BD</w:t>
            </w:r>
          </w:p>
        </w:tc>
      </w:tr>
      <w:tr w:rsidR="001A3480" w:rsidRPr="001A3480" w14:paraId="2F2B3BF8" w14:textId="77777777" w:rsidTr="001A3480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56B8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CD8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8E36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BV42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7E64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RPA-T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94D3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BD</w:t>
            </w:r>
          </w:p>
        </w:tc>
      </w:tr>
      <w:tr w:rsidR="001A3480" w:rsidRPr="001A3480" w14:paraId="69A7A94E" w14:textId="77777777" w:rsidTr="001A3480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605A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N/A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2C91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CFS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A8A5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N/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7FFB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Invitrogen</w:t>
            </w:r>
          </w:p>
        </w:tc>
      </w:tr>
      <w:tr w:rsidR="001A3480" w:rsidRPr="001A3480" w14:paraId="30D6FCB7" w14:textId="77777777" w:rsidTr="001A3480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0F8B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Live/dead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2B26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Near-IR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40F9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N/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6725" w14:textId="77777777" w:rsidR="001A3480" w:rsidRPr="001A3480" w:rsidRDefault="001A3480" w:rsidP="001A348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A3480">
              <w:rPr>
                <w:rFonts w:ascii="Calibri" w:eastAsia="Times New Roman" w:hAnsi="Calibri" w:cs="Times New Roman"/>
                <w:color w:val="000000"/>
                <w:lang w:val="en-GB"/>
              </w:rPr>
              <w:t>Invitrogen</w:t>
            </w:r>
          </w:p>
        </w:tc>
      </w:tr>
    </w:tbl>
    <w:p w14:paraId="297B44F7" w14:textId="77777777" w:rsidR="001A3480" w:rsidRDefault="001A3480"/>
    <w:sectPr w:rsidR="001A3480" w:rsidSect="0016739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510"/>
    <w:rsid w:val="00167394"/>
    <w:rsid w:val="001A3480"/>
    <w:rsid w:val="0067155E"/>
    <w:rsid w:val="00931CC3"/>
    <w:rsid w:val="009E6D70"/>
    <w:rsid w:val="00A46510"/>
    <w:rsid w:val="00D3076D"/>
    <w:rsid w:val="00E60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AA92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3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4</Words>
  <Characters>1106</Characters>
  <Application>Microsoft Macintosh Word</Application>
  <DocSecurity>0</DocSecurity>
  <Lines>9</Lines>
  <Paragraphs>2</Paragraphs>
  <ScaleCrop>false</ScaleCrop>
  <Company>Oxford University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Muenchhoff</dc:creator>
  <cp:keywords/>
  <dc:description/>
  <cp:lastModifiedBy>Maximilian Muenchhoff</cp:lastModifiedBy>
  <cp:revision>5</cp:revision>
  <dcterms:created xsi:type="dcterms:W3CDTF">2018-08-27T13:54:00Z</dcterms:created>
  <dcterms:modified xsi:type="dcterms:W3CDTF">2018-09-20T08:52:00Z</dcterms:modified>
</cp:coreProperties>
</file>